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51C56" w14:textId="0E81DE06" w:rsidR="0029676A" w:rsidRPr="00C30F13" w:rsidRDefault="00B73AA7">
      <w:pPr>
        <w:rPr>
          <w:b/>
          <w:u w:val="single"/>
          <w:lang w:val="en-GB"/>
        </w:rPr>
      </w:pPr>
      <w:r w:rsidRPr="00C30F13">
        <w:rPr>
          <w:b/>
          <w:u w:val="single"/>
          <w:lang w:val="en-GB"/>
        </w:rPr>
        <w:t>Supplementary Material</w:t>
      </w:r>
    </w:p>
    <w:tbl>
      <w:tblPr>
        <w:tblW w:w="13041" w:type="dxa"/>
        <w:tblInd w:w="704" w:type="dxa"/>
        <w:tblLayout w:type="fixed"/>
        <w:tblLook w:val="04A0" w:firstRow="1" w:lastRow="0" w:firstColumn="1" w:lastColumn="0" w:noHBand="0" w:noVBand="1"/>
      </w:tblPr>
      <w:tblGrid>
        <w:gridCol w:w="947"/>
        <w:gridCol w:w="1081"/>
        <w:gridCol w:w="947"/>
        <w:gridCol w:w="1080"/>
        <w:gridCol w:w="280"/>
        <w:gridCol w:w="1080"/>
        <w:gridCol w:w="1080"/>
        <w:gridCol w:w="1080"/>
        <w:gridCol w:w="1080"/>
        <w:gridCol w:w="281"/>
        <w:gridCol w:w="946"/>
        <w:gridCol w:w="1080"/>
        <w:gridCol w:w="946"/>
        <w:gridCol w:w="1133"/>
      </w:tblGrid>
      <w:tr w:rsidR="00803BA0" w:rsidRPr="00C30F13" w14:paraId="5C6276E0" w14:textId="77777777" w:rsidTr="00B73AA7">
        <w:trPr>
          <w:trHeight w:val="454"/>
        </w:trPr>
        <w:tc>
          <w:tcPr>
            <w:tcW w:w="1366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464F8" w14:textId="1D32F998" w:rsidR="00803BA0" w:rsidRPr="00C30F13" w:rsidRDefault="00803BA0" w:rsidP="00C30F1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71570459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C30F13"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key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ost-hoc analysis for CP and MSW for cyclone a)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ni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)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i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c) Nargis</w:t>
            </w:r>
          </w:p>
        </w:tc>
      </w:tr>
      <w:tr w:rsidR="00803BA0" w:rsidRPr="00C30F13" w14:paraId="2CDAB537" w14:textId="77777777" w:rsidTr="00B73AA7">
        <w:trPr>
          <w:trHeight w:val="454"/>
        </w:trPr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76816" w14:textId="77777777" w:rsidR="00803BA0" w:rsidRPr="00C30F13" w:rsidRDefault="00803BA0" w:rsidP="00B73A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0F13">
              <w:rPr>
                <w:rFonts w:ascii="Times New Roman" w:eastAsia="Times New Roman" w:hAnsi="Times New Roman" w:cs="Times New Roman"/>
                <w:color w:val="000000"/>
              </w:rPr>
              <w:t>Fani</w:t>
            </w:r>
            <w:proofErr w:type="spellEnd"/>
          </w:p>
        </w:tc>
        <w:tc>
          <w:tcPr>
            <w:tcW w:w="481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0DF5F" w14:textId="77777777" w:rsidR="00803BA0" w:rsidRPr="00C30F13" w:rsidRDefault="00803BA0" w:rsidP="00B73A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itli</w:t>
            </w:r>
          </w:p>
        </w:tc>
        <w:tc>
          <w:tcPr>
            <w:tcW w:w="459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0F02" w14:textId="77777777" w:rsidR="00803BA0" w:rsidRPr="00C30F13" w:rsidRDefault="00803BA0" w:rsidP="00B73A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Nargis</w:t>
            </w:r>
          </w:p>
        </w:tc>
      </w:tr>
      <w:bookmarkEnd w:id="0"/>
      <w:tr w:rsidR="00B73AA7" w:rsidRPr="00C30F13" w14:paraId="29B131DC" w14:textId="77777777" w:rsidTr="00B73AA7">
        <w:trPr>
          <w:trHeight w:val="454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D1A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CE6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1E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MS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743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CB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D06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C61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ABC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MS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F7A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D5F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DD1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A70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B82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MSW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7FE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</w:tr>
      <w:tr w:rsidR="00B73AA7" w:rsidRPr="00C30F13" w14:paraId="4D6EC7A0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28B4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.5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6122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29F6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A38B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A4F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E2FD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.8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ED1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F802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3956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6B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CCAF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.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2FD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1A72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57E6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B73AA7" w:rsidRPr="00C30F13" w14:paraId="4E03B237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D24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0.2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5D23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E960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F0CD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BB29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071F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.9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1531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DA04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B88F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EB5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A25A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.2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2ECA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DA7F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1C51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B73AA7" w:rsidRPr="00C30F13" w14:paraId="57CF7FA1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8C92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0.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A1A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F4E0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1C89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87B4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F39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0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43BE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A8C6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8CE1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D0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F78E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.2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F0A0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0273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CB10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B73AA7" w:rsidRPr="00C30F13" w14:paraId="63A5C875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01E8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.36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FEF1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5361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8717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6822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CFA4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1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A27E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A501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E730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E4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B9E6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1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8219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C9D3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7B27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B73AA7" w:rsidRPr="00C30F13" w14:paraId="726DF4D5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812E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.3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954E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ACB8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DE66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109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FF3D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7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91C7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52FD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9DAB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FD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EB3A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E105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4AB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035D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B73AA7" w:rsidRPr="00C30F13" w14:paraId="55075406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682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1.4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9B02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7B57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A56C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FC60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C6A5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.4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91C4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E5C8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0A29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59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4BB1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7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B4B5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5E92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D440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B73AA7" w:rsidRPr="00C30F13" w14:paraId="0A43DAF8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F4CB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2.0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EB67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BA11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0CF3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A709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DEAD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9.0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7AE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1F1B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9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37E1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BE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C6ED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43E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EBD1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7FE4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B73AA7" w:rsidRPr="00C30F13" w14:paraId="7B7EF30C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40D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2.6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2C97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791A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C839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05D3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402E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9.0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F690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CEB9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7B71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52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42E8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.4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A53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8A66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4835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B73AA7" w:rsidRPr="00C30F13" w14:paraId="636A338C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F02C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3.0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A6A0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2714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E159E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214C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51DA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F11B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6897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4AD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5C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3BFC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.8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1FA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A873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1857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B73AA7" w:rsidRPr="00C30F13" w14:paraId="0AAA9243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8625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3.7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2883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F83C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EA01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05A7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A4A7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8620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6288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D5F1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67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A549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.1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C449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0ABA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6DC9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B73AA7" w:rsidRPr="00C30F13" w14:paraId="76B62EB7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9C74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3.94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F4F8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9D7B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6394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A3B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9992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1.5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51A9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956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87E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6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32338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9.2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F2E7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73B9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5E31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B73AA7" w:rsidRPr="00C30F13" w14:paraId="194EDD69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B0D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84A4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78E6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70E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BBD3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7AD4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.7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FF1E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F4A8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C398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0E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45B8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.6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7A72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35E1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DDF5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B73AA7" w:rsidRPr="00C30F13" w14:paraId="57179E17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0CAD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5.1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1FE0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A682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A3B7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8AC6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BF47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.8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F5B4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D233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C8A7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5E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8BD7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.6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99C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3457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DB4A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B73AA7" w:rsidRPr="00C30F13" w14:paraId="45D5D96C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8C02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5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FB8C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0C8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908B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0907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3680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.8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B520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69CD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B330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E6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6587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3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C934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B515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CD0E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B73AA7" w:rsidRPr="00C30F13" w14:paraId="1A445B54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2D8F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5.8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AD95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1D03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E1C2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C0C1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9BAF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.9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61D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A533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66C2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BB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3A51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0F56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3B4B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93FE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B73AA7" w:rsidRPr="00C30F13" w14:paraId="09CE7F5D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06F0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2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FF3E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1D8E2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3842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27E8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DCDA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3.0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73ED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24FF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18CD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2F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C307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3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C3FB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60ED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3945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B73AA7" w:rsidRPr="00C30F13" w14:paraId="07CFA54D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8B74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5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BE3E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1F45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7CA5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DE9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A6FB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3.29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DB5E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805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F74F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C5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8AC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4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EBC9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56BE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8891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73AA7" w:rsidRPr="00C30F13" w14:paraId="653F1CFD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5371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5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E549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F7D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2032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03F0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E832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3.3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B1F7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2715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30C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6D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DC9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BD97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2466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8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3C2A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73AA7" w:rsidRPr="00C30F13" w14:paraId="1EB9487B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8091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6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0FEB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859A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4CEE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1A55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FFFD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.1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7FA2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3C86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B564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CE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14DC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29EA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CEC5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8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B67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B73AA7" w:rsidRPr="00C30F13" w14:paraId="4CAE8FDA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1E483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7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51BE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D4AE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F912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F799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7ED6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B123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759C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BA97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E5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5967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8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B440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D9BB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9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C30F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B73AA7" w:rsidRPr="00C30F13" w14:paraId="2AA52DD4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1732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.1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BEB5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08E0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63E9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C49A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3405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1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9642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3749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BE76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0A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CD01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7151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1B37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0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E52A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B73AA7" w:rsidRPr="00C30F13" w14:paraId="01A3772B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BE61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.2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71CE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BCEB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6EAD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630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34DE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2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1480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500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4AF1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5E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F6E4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68EC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F70B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4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3AD7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73AA7" w:rsidRPr="00C30F13" w14:paraId="0E720892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F6F8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.2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6961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9B68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BD9F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4D3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A5E1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2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8E95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C2C3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8CE4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8F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54C3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9F28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A44B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0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AFD3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73AA7" w:rsidRPr="00C30F13" w14:paraId="1CA8855B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F82B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.6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73AE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B197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BCB0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7E61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2DC7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5.3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FBDF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730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9F4A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CC9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4847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B7BC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7C53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3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51BC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B73AA7" w:rsidRPr="00C30F13" w14:paraId="4B124E69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0AD8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.1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DFA1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053B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7998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991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50BA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CBD6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B6AB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ACFB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CE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54D0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5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84DC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D5F8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0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7995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B73AA7" w:rsidRPr="00C30F13" w14:paraId="1B9F4786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56E7C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1.3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6FB7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9B7D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F2C2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3EC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ADA8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5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ECB3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6796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B893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741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ED0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.0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F190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F251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EA22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B73AA7" w:rsidRPr="00C30F13" w14:paraId="11CA361F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7B09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EE46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C2E5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97B1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32A5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D474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6.6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3E3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90E7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CD72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D60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141A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.2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A5D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630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9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B7AF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73AA7" w:rsidRPr="00C30F13" w14:paraId="5ACC083C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B008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1116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4FFF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BBFD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BFF5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F6AB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0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E050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31AB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46AB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97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7488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.4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6532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0355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8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C0DD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73AA7" w:rsidRPr="00C30F13" w14:paraId="11767E8F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4CDC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.4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7F4E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B5466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1D16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47A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CEF6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6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9DCD2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9554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981B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1FF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08E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.6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343B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A578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3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C431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B73AA7" w:rsidRPr="00C30F13" w14:paraId="2EDF8797" w14:textId="77777777" w:rsidTr="00B73AA7">
        <w:trPr>
          <w:trHeight w:val="285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1E61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454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486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D451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FF50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88C99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7.8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6AF1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8A3B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E1F9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AC57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36B6E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.7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D556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1D60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0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D0903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73AA7" w:rsidRPr="00C30F13" w14:paraId="33E4BEB5" w14:textId="77777777" w:rsidTr="00B73AA7">
        <w:trPr>
          <w:trHeight w:val="223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7AFB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7C1D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3C94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D1B15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C54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132D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.6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C608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07B00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3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BAC4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49A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C5EF8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40FDC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13481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8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7FA94" w14:textId="77777777" w:rsidR="00803BA0" w:rsidRPr="00C30F13" w:rsidRDefault="00803BA0" w:rsidP="00B73AA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6974EF68" w14:textId="77777777" w:rsidR="00803BA0" w:rsidRPr="00C30F13" w:rsidRDefault="00803BA0" w:rsidP="00803BA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  <w:sectPr w:rsidR="00803BA0" w:rsidRPr="00C30F13" w:rsidSect="00C30F13">
          <w:pgSz w:w="15840" w:h="12240" w:orient="landscape"/>
          <w:pgMar w:top="450" w:right="720" w:bottom="180" w:left="720" w:header="0" w:footer="0" w:gutter="0"/>
          <w:cols w:space="720"/>
          <w:formProt w:val="0"/>
          <w:docGrid w:linePitch="360" w:charSpace="-2049"/>
        </w:sectPr>
      </w:pPr>
      <w:bookmarkStart w:id="1" w:name="_GoBack"/>
      <w:bookmarkEnd w:id="1"/>
    </w:p>
    <w:tbl>
      <w:tblPr>
        <w:tblpPr w:leftFromText="180" w:rightFromText="180" w:horzAnchor="page" w:tblpXSpec="center" w:tblpY="-510"/>
        <w:tblW w:w="1374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134"/>
        <w:gridCol w:w="279"/>
        <w:gridCol w:w="1126"/>
        <w:gridCol w:w="1047"/>
        <w:gridCol w:w="950"/>
        <w:gridCol w:w="1047"/>
        <w:gridCol w:w="236"/>
        <w:gridCol w:w="1168"/>
        <w:gridCol w:w="1047"/>
        <w:gridCol w:w="992"/>
        <w:gridCol w:w="1175"/>
      </w:tblGrid>
      <w:tr w:rsidR="00B73AA7" w:rsidRPr="00C30F13" w14:paraId="22631AD6" w14:textId="77777777" w:rsidTr="00B73AA7">
        <w:trPr>
          <w:trHeight w:val="364"/>
        </w:trPr>
        <w:tc>
          <w:tcPr>
            <w:tcW w:w="13745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157D3" w14:textId="68A06CE6" w:rsidR="00803BA0" w:rsidRPr="00C30F13" w:rsidRDefault="00803BA0" w:rsidP="00C30F13">
            <w:pPr>
              <w:spacing w:after="0" w:line="240" w:lineRule="auto"/>
              <w:ind w:right="1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0F1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C30F13"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key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ost-hoc analysis for Longitude and Latitude for cyclone a)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ni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) </w:t>
            </w:r>
            <w:proofErr w:type="spellStart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i</w:t>
            </w:r>
            <w:proofErr w:type="spellEnd"/>
            <w:r w:rsidRPr="00C30F1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c) Nargis</w:t>
            </w:r>
          </w:p>
        </w:tc>
      </w:tr>
      <w:tr w:rsidR="00B73AA7" w:rsidRPr="00C30F13" w14:paraId="18615CBB" w14:textId="77777777" w:rsidTr="00B73AA7">
        <w:trPr>
          <w:trHeight w:val="364"/>
        </w:trPr>
        <w:tc>
          <w:tcPr>
            <w:tcW w:w="467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94DC5" w14:textId="77777777" w:rsidR="00803BA0" w:rsidRPr="00C30F13" w:rsidRDefault="00803BA0" w:rsidP="00803B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1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0F13">
              <w:rPr>
                <w:rFonts w:ascii="Times New Roman" w:eastAsia="Times New Roman" w:hAnsi="Times New Roman" w:cs="Times New Roman"/>
                <w:color w:val="000000"/>
              </w:rPr>
              <w:t>Fani</w:t>
            </w:r>
            <w:proofErr w:type="spellEnd"/>
          </w:p>
        </w:tc>
        <w:tc>
          <w:tcPr>
            <w:tcW w:w="444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96A17" w14:textId="77777777" w:rsidR="00803BA0" w:rsidRPr="00C30F13" w:rsidRDefault="00803BA0" w:rsidP="00803B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1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itli</w:t>
            </w:r>
            <w:proofErr w:type="spellEnd"/>
          </w:p>
        </w:tc>
        <w:tc>
          <w:tcPr>
            <w:tcW w:w="461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C0EF" w14:textId="77777777" w:rsidR="00803BA0" w:rsidRPr="00C30F13" w:rsidRDefault="00803BA0" w:rsidP="00803B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1109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Nargis</w:t>
            </w:r>
          </w:p>
        </w:tc>
      </w:tr>
      <w:tr w:rsidR="00B73AA7" w:rsidRPr="00C30F13" w14:paraId="53E9228F" w14:textId="77777777" w:rsidTr="00B73AA7">
        <w:trPr>
          <w:trHeight w:val="39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257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DEB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DB3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A4ED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FC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F61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D6A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6F4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548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EC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DB1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58B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5FF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46D7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0F13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</w:tr>
      <w:tr w:rsidR="00B73AA7" w:rsidRPr="00C30F13" w14:paraId="67BDC082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FB31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6962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C433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7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B936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200D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C774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2.71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C958A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AD23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3F4FC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C64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A74D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20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187C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2497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.79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8226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73AA7" w:rsidRPr="00C30F13" w14:paraId="5E97A71A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F20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72B7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AAFD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27EB5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C8A1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9E57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2.80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468D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791F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D7ACF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398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1BF0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29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BA14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7F4B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.855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4FAD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B73AA7" w:rsidRPr="00C30F13" w14:paraId="3C9489C9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F2759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5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650A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15AC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9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3858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5E5E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1BDA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01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A5E81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4AEB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E7FF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DB0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F293A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36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74E0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92CA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.87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D2A86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B73AA7" w:rsidRPr="00C30F13" w14:paraId="48A425EC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76A73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A59A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E1FA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033A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6AC1D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9C5BE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37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7FA41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C6A5C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194C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BB4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2ECF5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71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D40A3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98341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.94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1285D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73AA7" w:rsidRPr="00C30F13" w14:paraId="2F415EB0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FB2C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9CF7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E9B06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21FA1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55DC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6AEE4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39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353D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3136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64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B284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4D4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F1EDE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87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002B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4295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.96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A32EA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B73AA7" w:rsidRPr="00C30F13" w14:paraId="3A7648BE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DA4B3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58A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B551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5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BBAE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5F0E0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AB27D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45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5685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215CC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78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F1F3F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669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134C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87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62772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3051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03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713F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B73AA7" w:rsidRPr="00C30F13" w14:paraId="7DA70028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1829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7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8B54A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3AC82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2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1C8EC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F2F2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DFEB1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58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4BA77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4DB6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5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4196F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7E4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DBCBE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88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2B244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BA82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15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FFE9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B73AA7" w:rsidRPr="00C30F13" w14:paraId="4C18B57E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BDF0C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7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CB9C1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304AB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AE397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EBFC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F13D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67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584EC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3334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8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34F2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ABD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A5B4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9.94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DC9C8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6D591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20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00430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73AA7" w:rsidRPr="00C30F13" w14:paraId="03EB1CD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F77AF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7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5278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B338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56E3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1B3C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9DE6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76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06402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D8FD0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93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0BB8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1CB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2620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0.03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08C1A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FAD6C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31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0F3ED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B73AA7" w:rsidRPr="00C30F13" w14:paraId="16CA4DB4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F4B2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8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B34DE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10B1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409B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665F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2611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77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53773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133E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97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FFE98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88A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BD59B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0.33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8972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3B97C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5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3B44C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73AA7" w:rsidRPr="00C30F13" w14:paraId="44195461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3A9D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8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67607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C9A6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B83B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7A17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B659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3.80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24633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FDF76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3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9623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C77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6519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0.73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E4BF2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64F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78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9D1AC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73AA7" w:rsidRPr="00C30F13" w14:paraId="2722F9E9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C6F26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8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DC86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0E351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16AD9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F0AB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1C096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151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A1308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F4D6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3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A838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852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02D7B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0.77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1AE63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FB30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4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44A4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73AA7" w:rsidRPr="00C30F13" w14:paraId="5F04FB50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A313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8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FE9F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EBB4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5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C2C4B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1965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F17D1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19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8D45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D7DB0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8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ACDA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29E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45540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0.99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53C6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DA12A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5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B8BF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73AA7" w:rsidRPr="00C30F13" w14:paraId="6686B465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A069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9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B1F6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1734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6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FA2F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AA39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36A0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20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70D3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4206A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8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0676E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8EB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01CA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066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077EB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961DA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6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C9FA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73AA7" w:rsidRPr="00C30F13" w14:paraId="511E2D1A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36CE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9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55DB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9FF9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6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00FB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7A59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9527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22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DCF0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B84D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9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556A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E16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85C28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19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458A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9237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9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2FD5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73AA7" w:rsidRPr="00C30F13" w14:paraId="2A2C4929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51C4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9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9D35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D6F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7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757E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4D79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FBA6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33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0F1FF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A2E0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5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5BB8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3DB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6BCD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19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97628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B36B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89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E353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3AA7" w:rsidRPr="00C30F13" w14:paraId="23DDF18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F7CF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6AE09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78D5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7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57C0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3C7F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B747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33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3017B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A34C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22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673D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64B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0E7C6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226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6FAF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6D27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5.918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5C97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73AA7" w:rsidRPr="00C30F13" w14:paraId="256EA99C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88B7F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056CD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D819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7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D0957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3688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EAD0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38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D0F48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0E89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27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276F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A84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5745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29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C67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786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1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BE8C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B73AA7" w:rsidRPr="00C30F13" w14:paraId="0FE000B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D94C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F228C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25B5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9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7E42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8EFF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A558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44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01FD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32685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1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DA183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CA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DEC9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30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B8B5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C907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24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902B7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73AA7" w:rsidRPr="00C30F13" w14:paraId="69149E82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95FA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843D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F80B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9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B9149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7BC3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CA89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59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D0A3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EAE6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40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34D8D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97E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2829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32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F9557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18CC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031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396F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B73AA7" w:rsidRPr="00C30F13" w14:paraId="70A4221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1D46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0DE12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2C94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6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00F7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E39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8F62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4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6D11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114C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43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829C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BCA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DABE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32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7ED0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DA71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2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AF42D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B73AA7" w:rsidRPr="00C30F13" w14:paraId="6CAC88E8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DEE4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C07A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F031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6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D6464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2B8C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86AF5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8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14D6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28BF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46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C00A4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ECB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0D99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33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471BD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2E4B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6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DE8E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73AA7" w:rsidRPr="00C30F13" w14:paraId="0104798C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D25E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736E2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567FB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6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ED21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DCBA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FB0B6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68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155B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73465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63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F770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996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BA490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38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8F5D4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F9D27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7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0D0EF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73AA7" w:rsidRPr="00C30F13" w14:paraId="59BBFF92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B7927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2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7B290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1438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6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E75AC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2062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0367D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75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B3F3E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1D43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95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572B4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3E5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AA43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42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1B607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50D12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18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4C52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73AA7" w:rsidRPr="00C30F13" w14:paraId="39B67DC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869C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2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F5DD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0242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6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C7A93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43E0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BDA86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80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35BC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4B6A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95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F60C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C32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AA71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510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9495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E7D1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258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B1E54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B73AA7" w:rsidRPr="00C30F13" w14:paraId="3E967BD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0548F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3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BF7C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C756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7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1363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A3D4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E212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4.99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A331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6474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98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FA484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075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A60E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57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B3947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4903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0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2E9EF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B73AA7" w:rsidRPr="00C30F13" w14:paraId="1450FA01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AEEA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35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36CC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16A9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7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2B0DF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80D3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FC54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3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02DE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2CD89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12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7E207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B951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23FD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60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774F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EF167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1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3E0BA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73AA7" w:rsidRPr="00C30F13" w14:paraId="5043833F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3BC0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5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10CD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768C1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8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E8461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60E1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6E11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3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5628A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62DE8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15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F695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CE8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5F92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62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3FF4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5CDF0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34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FA6D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73AA7" w:rsidRPr="00C30F13" w14:paraId="6108DC94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EF3A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5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A56F5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ACF5C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8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5DD4B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57EB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BFCD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4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F986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76682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19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869DF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325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025DF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63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B8EF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8897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33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DD3F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B73AA7" w:rsidRPr="00C30F13" w14:paraId="20107B10" w14:textId="77777777" w:rsidTr="00B73AA7">
        <w:trPr>
          <w:cantSplit/>
          <w:trHeight w:val="247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308A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5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00EA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E7BD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.0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121E9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CF3E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96C03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07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58ADCA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FCD8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22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4BFE1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C0F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7A092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67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BD5C0D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164D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49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691B4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73AA7" w:rsidRPr="00006CBA" w14:paraId="47B72C36" w14:textId="77777777" w:rsidTr="00B73AA7">
        <w:trPr>
          <w:cantSplit/>
          <w:trHeight w:val="19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4DD20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7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F3FBE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D36C2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.1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EAAF67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7F73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B47318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85.14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01F55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EE1E3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7.38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C8B6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6C6C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5624B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91.69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28C936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BC0119" w14:textId="77777777" w:rsidR="00803BA0" w:rsidRPr="00C30F13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16.675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2E5CF" w14:textId="77777777" w:rsidR="00803BA0" w:rsidRPr="00B114A9" w:rsidRDefault="00803BA0" w:rsidP="00803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F1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</w:tbl>
    <w:p w14:paraId="0FC0E040" w14:textId="28A79E23" w:rsidR="00803BA0" w:rsidRPr="00803BA0" w:rsidRDefault="00803BA0" w:rsidP="00803BA0">
      <w:pPr>
        <w:ind w:left="-990"/>
        <w:rPr>
          <w:lang w:val="en-GB"/>
        </w:rPr>
      </w:pPr>
    </w:p>
    <w:sectPr w:rsidR="00803BA0" w:rsidRPr="00803BA0" w:rsidSect="00C30F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 Regular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04D68"/>
    <w:multiLevelType w:val="multilevel"/>
    <w:tmpl w:val="BED21A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55395"/>
    <w:multiLevelType w:val="hybridMultilevel"/>
    <w:tmpl w:val="7FFC83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F27F21"/>
    <w:multiLevelType w:val="hybridMultilevel"/>
    <w:tmpl w:val="7FFC83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2600F"/>
    <w:multiLevelType w:val="multilevel"/>
    <w:tmpl w:val="ED38186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6B3B7A06"/>
    <w:multiLevelType w:val="hybridMultilevel"/>
    <w:tmpl w:val="A9362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44717B"/>
    <w:multiLevelType w:val="multilevel"/>
    <w:tmpl w:val="8AE2A5B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BA0"/>
    <w:rsid w:val="0029676A"/>
    <w:rsid w:val="00803BA0"/>
    <w:rsid w:val="00B73AA7"/>
    <w:rsid w:val="00C3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D8676"/>
  <w15:chartTrackingRefBased/>
  <w15:docId w15:val="{A211188B-0548-4FE6-ACF1-3841A2CD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803BA0"/>
  </w:style>
  <w:style w:type="character" w:customStyle="1" w:styleId="FooterChar">
    <w:name w:val="Footer Char"/>
    <w:basedOn w:val="DefaultParagraphFont"/>
    <w:link w:val="Footer"/>
    <w:uiPriority w:val="99"/>
    <w:qFormat/>
    <w:rsid w:val="00803BA0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03BA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03BA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03BA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03BA0"/>
    <w:rPr>
      <w:color w:val="808080"/>
    </w:rPr>
  </w:style>
  <w:style w:type="character" w:customStyle="1" w:styleId="InternetLink">
    <w:name w:val="Internet Link"/>
    <w:basedOn w:val="DefaultParagraphFont"/>
    <w:uiPriority w:val="99"/>
    <w:unhideWhenUsed/>
    <w:rsid w:val="00803BA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803B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803BA0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03BA0"/>
    <w:rPr>
      <w:rFonts w:ascii="Times New Roman" w:hAnsi="Times New Roman" w:cs="Times New Roman"/>
      <w:sz w:val="18"/>
      <w:szCs w:val="18"/>
    </w:rPr>
  </w:style>
  <w:style w:type="character" w:customStyle="1" w:styleId="ListLabel1">
    <w:name w:val="ListLabel 1"/>
    <w:qFormat/>
    <w:rsid w:val="00803BA0"/>
    <w:rPr>
      <w:rFonts w:eastAsia="Times New Roman" w:cs="Times New Roman"/>
    </w:rPr>
  </w:style>
  <w:style w:type="character" w:customStyle="1" w:styleId="ListLabel2">
    <w:name w:val="ListLabel 2"/>
    <w:qFormat/>
    <w:rsid w:val="00803BA0"/>
    <w:rPr>
      <w:rFonts w:cs="Courier New"/>
    </w:rPr>
  </w:style>
  <w:style w:type="character" w:customStyle="1" w:styleId="ListLabel3">
    <w:name w:val="ListLabel 3"/>
    <w:qFormat/>
    <w:rsid w:val="00803BA0"/>
    <w:rPr>
      <w:rFonts w:cs="Courier New"/>
    </w:rPr>
  </w:style>
  <w:style w:type="character" w:customStyle="1" w:styleId="ListLabel4">
    <w:name w:val="ListLabel 4"/>
    <w:qFormat/>
    <w:rsid w:val="00803BA0"/>
    <w:rPr>
      <w:rFonts w:cs="Courier New"/>
    </w:rPr>
  </w:style>
  <w:style w:type="character" w:customStyle="1" w:styleId="LineNumbering">
    <w:name w:val="Line Numbering"/>
    <w:rsid w:val="00803BA0"/>
  </w:style>
  <w:style w:type="paragraph" w:customStyle="1" w:styleId="Heading">
    <w:name w:val="Heading"/>
    <w:basedOn w:val="Normal"/>
    <w:next w:val="BodyText"/>
    <w:qFormat/>
    <w:rsid w:val="00803BA0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803BA0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803BA0"/>
  </w:style>
  <w:style w:type="paragraph" w:styleId="List">
    <w:name w:val="List"/>
    <w:basedOn w:val="BodyText"/>
    <w:rsid w:val="00803BA0"/>
    <w:rPr>
      <w:rFonts w:cs="FreeSans"/>
    </w:rPr>
  </w:style>
  <w:style w:type="paragraph" w:styleId="Caption">
    <w:name w:val="caption"/>
    <w:basedOn w:val="Normal"/>
    <w:qFormat/>
    <w:rsid w:val="00803BA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803BA0"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803BA0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03BA0"/>
  </w:style>
  <w:style w:type="paragraph" w:styleId="Footer">
    <w:name w:val="footer"/>
    <w:basedOn w:val="Normal"/>
    <w:link w:val="FooterChar"/>
    <w:uiPriority w:val="99"/>
    <w:unhideWhenUsed/>
    <w:rsid w:val="00803BA0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03BA0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03BA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03BA0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03BA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03BA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3BA0"/>
    <w:pPr>
      <w:ind w:left="720"/>
      <w:contextualSpacing/>
    </w:pPr>
  </w:style>
  <w:style w:type="paragraph" w:styleId="Revision">
    <w:name w:val="Revision"/>
    <w:uiPriority w:val="99"/>
    <w:semiHidden/>
    <w:qFormat/>
    <w:rsid w:val="00803B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03BA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03B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3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03BA0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en-I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6335B-716D-4D6B-A9D8-3A3FC223D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Shenoy</dc:creator>
  <cp:keywords/>
  <dc:description/>
  <cp:lastModifiedBy>Bhuvaneswari R.</cp:lastModifiedBy>
  <cp:revision>3</cp:revision>
  <dcterms:created xsi:type="dcterms:W3CDTF">2021-10-27T20:55:00Z</dcterms:created>
  <dcterms:modified xsi:type="dcterms:W3CDTF">2021-11-23T14:48:00Z</dcterms:modified>
</cp:coreProperties>
</file>